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dTableLight"/>
        <w:tblW w:w="0" w:type="auto"/>
        <w:tblLook w:val="04A0"/>
      </w:tblPr>
      <w:tblGrid>
        <w:gridCol w:w="1083"/>
        <w:gridCol w:w="2014"/>
        <w:gridCol w:w="1030"/>
        <w:gridCol w:w="4083"/>
      </w:tblGrid>
      <w:tr w:rsidR="00535CAC" w:rsidRPr="00D82841" w:rsidTr="00D82841">
        <w:trPr>
          <w:trHeight w:val="279"/>
        </w:trPr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Gene</w:t>
            </w:r>
          </w:p>
        </w:tc>
        <w:tc>
          <w:tcPr>
            <w:tcW w:w="2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ID</w:t>
            </w:r>
          </w:p>
        </w:tc>
        <w:tc>
          <w:tcPr>
            <w:tcW w:w="511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 xml:space="preserve">Primer </w:t>
            </w:r>
            <w:proofErr w:type="spellStart"/>
            <w:r w:rsidRPr="00D82841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sequence</w:t>
            </w:r>
            <w:proofErr w:type="spellEnd"/>
            <w:r w:rsidRPr="00D82841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 xml:space="preserve"> (5’ </w:t>
            </w:r>
            <w:r w:rsidRPr="00D82841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sym w:font="Wingdings" w:char="F0E0"/>
            </w:r>
            <w:r w:rsidRPr="00D82841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 xml:space="preserve"> 3’)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  <w:t>ACO1</w:t>
            </w:r>
          </w:p>
        </w:tc>
        <w:tc>
          <w:tcPr>
            <w:tcW w:w="201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olyc07g049530</w:t>
            </w:r>
          </w:p>
        </w:tc>
        <w:tc>
          <w:tcPr>
            <w:tcW w:w="1030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rward</w:t>
            </w:r>
          </w:p>
        </w:tc>
        <w:tc>
          <w:tcPr>
            <w:tcW w:w="4083" w:type="dxa"/>
            <w:tcBorders>
              <w:top w:val="single" w:sz="8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TGCGCCACTCTATTGTGGT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01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1030" w:type="dxa"/>
            <w:tcBorders>
              <w:top w:val="dashed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erse</w:t>
            </w:r>
          </w:p>
        </w:tc>
        <w:tc>
          <w:tcPr>
            <w:tcW w:w="4083" w:type="dxa"/>
            <w:tcBorders>
              <w:top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CCCGTCTGTTTGCGCAATTAC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  <w:t>ACS2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s-ES"/>
              </w:rPr>
            </w:pPr>
            <w:r w:rsidRPr="00D82841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olyc01g09508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rward</w:t>
            </w:r>
          </w:p>
        </w:tc>
        <w:tc>
          <w:tcPr>
            <w:tcW w:w="4083" w:type="dxa"/>
            <w:tcBorders>
              <w:top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CTCGCCTGGATCTTCGTTTGA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  <w:lang w:val="es-ES"/>
              </w:rPr>
            </w:pPr>
          </w:p>
        </w:tc>
        <w:tc>
          <w:tcPr>
            <w:tcW w:w="201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s-ES"/>
              </w:rPr>
            </w:pPr>
          </w:p>
        </w:tc>
        <w:tc>
          <w:tcPr>
            <w:tcW w:w="1030" w:type="dxa"/>
            <w:tcBorders>
              <w:top w:val="dashed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erse</w:t>
            </w:r>
          </w:p>
        </w:tc>
        <w:tc>
          <w:tcPr>
            <w:tcW w:w="4083" w:type="dxa"/>
            <w:tcBorders>
              <w:top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ACACCTACGAACCTCCGAAT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  <w:t>CRTISO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olyc10g08165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rward</w:t>
            </w:r>
          </w:p>
        </w:tc>
        <w:tc>
          <w:tcPr>
            <w:tcW w:w="4083" w:type="dxa"/>
            <w:tcBorders>
              <w:top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GAGATCGCCAAATCCTTAGCA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01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1030" w:type="dxa"/>
            <w:tcBorders>
              <w:top w:val="dashed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erse</w:t>
            </w:r>
          </w:p>
        </w:tc>
        <w:tc>
          <w:tcPr>
            <w:tcW w:w="4083" w:type="dxa"/>
            <w:tcBorders>
              <w:top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AGCTTCACTCCCACAGCTTT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  <w:t>CTR1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olyc10g08361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rward</w:t>
            </w:r>
          </w:p>
        </w:tc>
        <w:tc>
          <w:tcPr>
            <w:tcW w:w="4083" w:type="dxa"/>
            <w:tcBorders>
              <w:top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GCTGTCGGCTTTAACAGGAA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01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1030" w:type="dxa"/>
            <w:tcBorders>
              <w:top w:val="dashed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erse</w:t>
            </w:r>
          </w:p>
        </w:tc>
        <w:tc>
          <w:tcPr>
            <w:tcW w:w="4083" w:type="dxa"/>
            <w:tcBorders>
              <w:top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CATTAGCCCAGCAAGCCTCAA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  <w:t>CTR4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olyc10g08557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rward</w:t>
            </w:r>
          </w:p>
        </w:tc>
        <w:tc>
          <w:tcPr>
            <w:tcW w:w="4083" w:type="dxa"/>
            <w:tcBorders>
              <w:top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bookmarkStart w:id="0" w:name="_Hlk8322979"/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GGAATGGCTCTGATGTTGCTG</w:t>
            </w:r>
            <w:bookmarkEnd w:id="0"/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01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1030" w:type="dxa"/>
            <w:tcBorders>
              <w:top w:val="dashed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erse</w:t>
            </w:r>
          </w:p>
        </w:tc>
        <w:tc>
          <w:tcPr>
            <w:tcW w:w="4083" w:type="dxa"/>
            <w:tcBorders>
              <w:top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GGATGTCGCAACCGCTTCATA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bCs/>
                <w:i/>
                <w:caps/>
                <w:sz w:val="24"/>
                <w:szCs w:val="24"/>
              </w:rPr>
              <w:t>LYCb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olyc04g04019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rward</w:t>
            </w:r>
          </w:p>
        </w:tc>
        <w:tc>
          <w:tcPr>
            <w:tcW w:w="4083" w:type="dxa"/>
            <w:tcBorders>
              <w:top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bookmarkStart w:id="1" w:name="_Hlk8669280"/>
            <w:r w:rsidRPr="00D82841">
              <w:rPr>
                <w:rFonts w:ascii="Times New Roman" w:hAnsi="Times New Roman" w:cs="Times New Roman"/>
                <w:sz w:val="24"/>
                <w:szCs w:val="24"/>
              </w:rPr>
              <w:t>TCAGAGAGTCGTTGGAATCGGT</w:t>
            </w:r>
            <w:bookmarkEnd w:id="1"/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01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1030" w:type="dxa"/>
            <w:tcBorders>
              <w:top w:val="dashed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erse</w:t>
            </w:r>
          </w:p>
        </w:tc>
        <w:tc>
          <w:tcPr>
            <w:tcW w:w="4083" w:type="dxa"/>
            <w:tcBorders>
              <w:top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</w:rPr>
              <w:t>AACAGGAGCCGCAGCTAGT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bCs/>
                <w:i/>
                <w:caps/>
                <w:sz w:val="24"/>
                <w:szCs w:val="24"/>
              </w:rPr>
              <w:t>LYCe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olyc12g00898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rward</w:t>
            </w:r>
          </w:p>
        </w:tc>
        <w:tc>
          <w:tcPr>
            <w:tcW w:w="4083" w:type="dxa"/>
            <w:tcBorders>
              <w:top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</w:rPr>
              <w:t>TGGTCTTACATACCGGTTGGTG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01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1030" w:type="dxa"/>
            <w:tcBorders>
              <w:top w:val="dashed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erse</w:t>
            </w:r>
          </w:p>
        </w:tc>
        <w:tc>
          <w:tcPr>
            <w:tcW w:w="4083" w:type="dxa"/>
            <w:tcBorders>
              <w:top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</w:rPr>
              <w:t>TGTGGCTGGATGAACCATGCTA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  <w:t>ETR3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olyc09g07544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rward</w:t>
            </w:r>
          </w:p>
        </w:tc>
        <w:tc>
          <w:tcPr>
            <w:tcW w:w="4083" w:type="dxa"/>
            <w:tcBorders>
              <w:top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GCTTGCCATTTGCAGACGATT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01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1030" w:type="dxa"/>
            <w:tcBorders>
              <w:top w:val="dashed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erse</w:t>
            </w:r>
          </w:p>
        </w:tc>
        <w:tc>
          <w:tcPr>
            <w:tcW w:w="4083" w:type="dxa"/>
            <w:tcBorders>
              <w:top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CAAACGTGACAGTGGTTCCCT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  <w:t>ETR4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olyc06g05371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rward</w:t>
            </w:r>
          </w:p>
        </w:tc>
        <w:tc>
          <w:tcPr>
            <w:tcW w:w="4083" w:type="dxa"/>
            <w:tcBorders>
              <w:top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CTGGTTCAGTTGATGCAAGGA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01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1030" w:type="dxa"/>
            <w:tcBorders>
              <w:top w:val="dashed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erse</w:t>
            </w:r>
          </w:p>
        </w:tc>
        <w:tc>
          <w:tcPr>
            <w:tcW w:w="4083" w:type="dxa"/>
            <w:tcBorders>
              <w:top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ATTGATGGCCGCAGTTGAAGC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  <w:t>ETR6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olyc09g08961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rward</w:t>
            </w:r>
          </w:p>
        </w:tc>
        <w:tc>
          <w:tcPr>
            <w:tcW w:w="4083" w:type="dxa"/>
            <w:tcBorders>
              <w:top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ACAGACCTGGCCTTTGATCAT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01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1030" w:type="dxa"/>
            <w:tcBorders>
              <w:top w:val="dashed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erse</w:t>
            </w:r>
          </w:p>
        </w:tc>
        <w:tc>
          <w:tcPr>
            <w:tcW w:w="4083" w:type="dxa"/>
            <w:tcBorders>
              <w:top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GCGAGTCCTGATAAGAGCAAT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bCs/>
                <w:i/>
                <w:caps/>
                <w:sz w:val="24"/>
                <w:szCs w:val="24"/>
              </w:rPr>
              <w:t>PDS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olyc03g12376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rward</w:t>
            </w:r>
          </w:p>
        </w:tc>
        <w:tc>
          <w:tcPr>
            <w:tcW w:w="4083" w:type="dxa"/>
            <w:tcBorders>
              <w:top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</w:rPr>
              <w:t>CTTCAATGGAAGGCGCTGTCT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01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1030" w:type="dxa"/>
            <w:tcBorders>
              <w:top w:val="dashed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erse</w:t>
            </w:r>
          </w:p>
        </w:tc>
        <w:tc>
          <w:tcPr>
            <w:tcW w:w="4083" w:type="dxa"/>
            <w:tcBorders>
              <w:top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</w:rPr>
              <w:t>ACGCTTGCTTCCGACAACTTCT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bCs/>
                <w:i/>
                <w:caps/>
                <w:sz w:val="24"/>
                <w:szCs w:val="24"/>
              </w:rPr>
              <w:t>PSY1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olyc03g03186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rward</w:t>
            </w:r>
          </w:p>
        </w:tc>
        <w:tc>
          <w:tcPr>
            <w:tcW w:w="4083" w:type="dxa"/>
            <w:tcBorders>
              <w:top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</w:rPr>
              <w:t>ATTTGCTGGAAGGGTGACCGAT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01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1030" w:type="dxa"/>
            <w:tcBorders>
              <w:top w:val="dashed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erse</w:t>
            </w:r>
          </w:p>
        </w:tc>
        <w:tc>
          <w:tcPr>
            <w:tcW w:w="4083" w:type="dxa"/>
            <w:tcBorders>
              <w:top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</w:rPr>
              <w:t>GCTCAATTCTGTCACGCCTTTC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bCs/>
                <w:i/>
                <w:caps/>
                <w:sz w:val="24"/>
                <w:szCs w:val="24"/>
              </w:rPr>
              <w:t>PSY2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olyc02g08133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rward</w:t>
            </w:r>
          </w:p>
        </w:tc>
        <w:tc>
          <w:tcPr>
            <w:tcW w:w="4083" w:type="dxa"/>
            <w:tcBorders>
              <w:top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</w:rPr>
              <w:t>GGACGAGATTGAAGCAAACGAC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01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1030" w:type="dxa"/>
            <w:tcBorders>
              <w:top w:val="dashed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erse</w:t>
            </w:r>
          </w:p>
        </w:tc>
        <w:tc>
          <w:tcPr>
            <w:tcW w:w="4083" w:type="dxa"/>
            <w:tcBorders>
              <w:top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</w:rPr>
              <w:t>TGCATAAGCAATGGGCAACGTC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bookmarkStart w:id="2" w:name="_GoBack"/>
            <w:bookmarkEnd w:id="2"/>
            <w:r w:rsidRPr="00D82841">
              <w:rPr>
                <w:rFonts w:ascii="Times New Roman" w:hAnsi="Times New Roman" w:cs="Times New Roman"/>
                <w:b/>
                <w:bCs/>
                <w:i/>
                <w:caps/>
                <w:sz w:val="24"/>
                <w:szCs w:val="24"/>
              </w:rPr>
              <w:t>ZDS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olyc01g097810.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rward</w:t>
            </w:r>
          </w:p>
        </w:tc>
        <w:tc>
          <w:tcPr>
            <w:tcW w:w="4083" w:type="dxa"/>
            <w:tcBorders>
              <w:top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</w:rPr>
              <w:t>TTGGAGCGTTCGAGGCAATTGA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</w:p>
        </w:tc>
        <w:tc>
          <w:tcPr>
            <w:tcW w:w="201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1030" w:type="dxa"/>
            <w:tcBorders>
              <w:top w:val="dashed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erse</w:t>
            </w:r>
          </w:p>
        </w:tc>
        <w:tc>
          <w:tcPr>
            <w:tcW w:w="4083" w:type="dxa"/>
            <w:tcBorders>
              <w:top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</w:rPr>
              <w:t>GCCAATGCAAGATCTGCAAAGC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"/>
              </w:rPr>
              <w:t>ACTIN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olyc04g011500.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rward</w:t>
            </w:r>
          </w:p>
        </w:tc>
        <w:tc>
          <w:tcPr>
            <w:tcW w:w="4083" w:type="dxa"/>
            <w:tcBorders>
              <w:top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</w:rPr>
              <w:t>GAAATAGCATAAGATGGCAGACG</w:t>
            </w:r>
          </w:p>
        </w:tc>
      </w:tr>
      <w:tr w:rsidR="00535CAC" w:rsidRPr="00D82841" w:rsidTr="00D82841">
        <w:trPr>
          <w:trHeight w:hRule="exact" w:val="340"/>
        </w:trPr>
        <w:tc>
          <w:tcPr>
            <w:tcW w:w="108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01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1030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535CAC" w:rsidRPr="00D82841" w:rsidRDefault="00535CAC" w:rsidP="009046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verse</w:t>
            </w:r>
          </w:p>
        </w:tc>
        <w:tc>
          <w:tcPr>
            <w:tcW w:w="4083" w:type="dxa"/>
            <w:tcBorders>
              <w:top w:val="dashed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CAC" w:rsidRPr="00D82841" w:rsidRDefault="00535CAC" w:rsidP="009046B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2841">
              <w:rPr>
                <w:rFonts w:ascii="Times New Roman" w:hAnsi="Times New Roman" w:cs="Times New Roman"/>
                <w:sz w:val="24"/>
                <w:szCs w:val="24"/>
              </w:rPr>
              <w:t>ATACCCACCATCACACCAGTAT</w:t>
            </w:r>
          </w:p>
        </w:tc>
      </w:tr>
    </w:tbl>
    <w:p w:rsidR="00535CAC" w:rsidRPr="0024483A" w:rsidRDefault="00535CAC" w:rsidP="0024483A">
      <w:pPr>
        <w:rPr>
          <w:lang w:val="es-ES"/>
        </w:rPr>
      </w:pPr>
    </w:p>
    <w:sectPr w:rsidR="00535CAC" w:rsidRPr="0024483A" w:rsidSect="00A3297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4C4E38"/>
    <w:rsid w:val="00006732"/>
    <w:rsid w:val="00053AE2"/>
    <w:rsid w:val="000A737C"/>
    <w:rsid w:val="000B64A2"/>
    <w:rsid w:val="000D67F9"/>
    <w:rsid w:val="00157958"/>
    <w:rsid w:val="00172D45"/>
    <w:rsid w:val="00192846"/>
    <w:rsid w:val="001B3FBA"/>
    <w:rsid w:val="00203740"/>
    <w:rsid w:val="00203C14"/>
    <w:rsid w:val="0024483A"/>
    <w:rsid w:val="0028311B"/>
    <w:rsid w:val="00292E89"/>
    <w:rsid w:val="00334BDE"/>
    <w:rsid w:val="003568A4"/>
    <w:rsid w:val="00374621"/>
    <w:rsid w:val="003D470A"/>
    <w:rsid w:val="00434642"/>
    <w:rsid w:val="00441005"/>
    <w:rsid w:val="004C4E38"/>
    <w:rsid w:val="004F3466"/>
    <w:rsid w:val="00535CAC"/>
    <w:rsid w:val="005975FD"/>
    <w:rsid w:val="00665E43"/>
    <w:rsid w:val="00682B4F"/>
    <w:rsid w:val="00691624"/>
    <w:rsid w:val="0075041F"/>
    <w:rsid w:val="008A02C9"/>
    <w:rsid w:val="00913563"/>
    <w:rsid w:val="00930E89"/>
    <w:rsid w:val="00961834"/>
    <w:rsid w:val="009C22F6"/>
    <w:rsid w:val="009D42AE"/>
    <w:rsid w:val="00A140CE"/>
    <w:rsid w:val="00A275BE"/>
    <w:rsid w:val="00A32972"/>
    <w:rsid w:val="00B04743"/>
    <w:rsid w:val="00BE4133"/>
    <w:rsid w:val="00BE7217"/>
    <w:rsid w:val="00C458E9"/>
    <w:rsid w:val="00D82841"/>
    <w:rsid w:val="00DD48CC"/>
    <w:rsid w:val="00E13079"/>
    <w:rsid w:val="00E3788A"/>
    <w:rsid w:val="00E6718E"/>
    <w:rsid w:val="00E97B1E"/>
    <w:rsid w:val="00ED1E34"/>
    <w:rsid w:val="00EE079D"/>
    <w:rsid w:val="00F2774A"/>
    <w:rsid w:val="00F5383E"/>
    <w:rsid w:val="00FB4C07"/>
    <w:rsid w:val="00FC4965"/>
    <w:rsid w:val="00FE37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97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C4E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4410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CL" w:eastAsia="es-C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441005"/>
    <w:rPr>
      <w:rFonts w:ascii="Courier New" w:eastAsia="Times New Roman" w:hAnsi="Courier New" w:cs="Courier New"/>
      <w:sz w:val="20"/>
      <w:szCs w:val="20"/>
      <w:lang w:val="es-CL" w:eastAsia="es-CL"/>
    </w:rPr>
  </w:style>
  <w:style w:type="character" w:customStyle="1" w:styleId="ffline">
    <w:name w:val="ff_line"/>
    <w:basedOn w:val="Fuentedeprrafopredeter"/>
    <w:rsid w:val="00E97B1E"/>
  </w:style>
  <w:style w:type="table" w:customStyle="1" w:styleId="GridTable7Colorful">
    <w:name w:val="Grid Table 7 Colorful"/>
    <w:basedOn w:val="Tablanormal"/>
    <w:uiPriority w:val="52"/>
    <w:rsid w:val="00A140C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3">
    <w:name w:val="Plain Table 3"/>
    <w:basedOn w:val="Tablanormal"/>
    <w:uiPriority w:val="43"/>
    <w:rsid w:val="00A140C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anormal"/>
    <w:uiPriority w:val="45"/>
    <w:rsid w:val="00A140C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anormal"/>
    <w:uiPriority w:val="40"/>
    <w:rsid w:val="00A140C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03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3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 Huidobro Marin</dc:creator>
  <cp:lastModifiedBy>Mario</cp:lastModifiedBy>
  <cp:revision>8</cp:revision>
  <dcterms:created xsi:type="dcterms:W3CDTF">2019-09-12T04:56:00Z</dcterms:created>
  <dcterms:modified xsi:type="dcterms:W3CDTF">2020-01-14T18:11:00Z</dcterms:modified>
</cp:coreProperties>
</file>